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D82" w:rsidRDefault="004E1D82" w:rsidP="004E1D82">
      <w:pPr>
        <w:spacing w:after="0"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4E1D82" w:rsidRDefault="00437582" w:rsidP="004E1D82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37582">
        <w:rPr>
          <w:rFonts w:ascii="Arial" w:hAnsi="Arial" w:cs="Arial"/>
          <w:b/>
          <w:noProof/>
          <w:sz w:val="20"/>
          <w:szCs w:val="20"/>
          <w:lang w:val="de-DE"/>
        </w:rPr>
        <w:drawing>
          <wp:inline distT="0" distB="0" distL="0" distR="0">
            <wp:extent cx="5695950" cy="5353050"/>
            <wp:effectExtent l="0" t="0" r="0" b="0"/>
            <wp:docPr id="1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535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D82" w:rsidRDefault="00437582" w:rsidP="004E1D82">
      <w:pPr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 w:rsidRPr="00437582">
        <w:rPr>
          <w:rFonts w:ascii="Arial" w:hAnsi="Arial" w:cs="Arial"/>
          <w:b/>
          <w:noProof/>
          <w:sz w:val="20"/>
          <w:szCs w:val="20"/>
          <w:lang w:val="de-DE"/>
        </w:rPr>
        <w:lastRenderedPageBreak/>
        <w:drawing>
          <wp:inline distT="0" distB="0" distL="0" distR="0">
            <wp:extent cx="5715000" cy="5111750"/>
            <wp:effectExtent l="0" t="0" r="0" b="0"/>
            <wp:docPr id="2" name="image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11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D82" w:rsidRDefault="004E1D82" w:rsidP="004E1D82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. Figure 3. </w:t>
      </w:r>
      <w:r>
        <w:rPr>
          <w:rFonts w:ascii="Arial" w:hAnsi="Arial" w:cs="Arial"/>
          <w:b/>
          <w:i/>
        </w:rPr>
        <w:t>LGALS3BP</w:t>
      </w:r>
      <w:r>
        <w:rPr>
          <w:rFonts w:ascii="Arial" w:hAnsi="Arial" w:cs="Arial"/>
          <w:b/>
        </w:rPr>
        <w:t xml:space="preserve"> scRNA-seq Analysis from PBMCs, Further Cell Types </w:t>
      </w:r>
    </w:p>
    <w:p w:rsidR="004E1D82" w:rsidRDefault="004E1D82" w:rsidP="004E1D8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: Cohort A,  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>: Cohort B.</w:t>
      </w:r>
    </w:p>
    <w:p w:rsidR="004E1D82" w:rsidRDefault="004E1D82" w:rsidP="004E1D8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i/>
        </w:rPr>
        <w:t>LGALS3BP</w:t>
      </w:r>
      <w:r>
        <w:rPr>
          <w:rFonts w:ascii="Arial" w:hAnsi="Arial" w:cs="Arial"/>
        </w:rPr>
        <w:t xml:space="preserve"> log-normalized expression, assigned to days after symptom onset for each sample. Both cohorts are divided into three groups: Uninfected controls (black), “mild” COVID-19 (defined as WHO grade 2-4 in corresponding publication) (blue) and “severe” COVID-19 (WHO grade 5-7 in corresponding publication) (red). Thick lines indicate smoothed population trends based on a LOESS estimate, thin lines connect subjects. shaded areas indicate 95% CI for the LOESS estimate.</w:t>
      </w:r>
    </w:p>
    <w:p w:rsidR="004E1D82" w:rsidRDefault="004E1D82" w:rsidP="004E1D82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A) B cells control n=22/22, mild n=8/13, severe n=10/14, CD4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s control n=22/22, mild n=8/13, severe n=10/14 , CD8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s control n=22/22, mild n=8/13, severe n=10/14, immature neutrophils control n=9/9, mild n=4/4, severe n=10/14, myeloid dendritic cells (mDCs) control n=22/22, mild n=8/13, severe n=10/14, neutrophils control n=19/19 (individuals/time points), mild n=8/11, severe n=10/14, NK cells control n=22/22, mild n=8/13, severe n=10/14 , plasmacytoid dendritic cells (pDCs) control n=22/22, mild n=7/12, severe n=9/14, plasmablasts control n=20/20, mild n=5/6, severe n=10/14  </w:t>
      </w:r>
    </w:p>
    <w:p w:rsidR="004E1D82" w:rsidRDefault="004E1D82" w:rsidP="004E1D82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Arial" w:hAnsi="Arial" w:cs="Arial"/>
        </w:rPr>
        <w:t>(B)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B cells control n=13/13, mild n=8/22, severe n=9/28, CD4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s control n=13/13, mild n=8/22, severe n=9/28, CD8</w:t>
      </w:r>
      <w:r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 xml:space="preserve"> T cells control n=13/13, mild n=8/22, severe n=9/28, immature neutrophils control n=12/12, mild n=5/13, severe n=4/10, neutrophils control n=13/13, mild n=8/21, severe n=9/27, NK cells control n=13/13, mild n=8/22, severe n=9/28.</w:t>
      </w:r>
    </w:p>
    <w:p w:rsidR="00F40773" w:rsidRDefault="00F40773"/>
    <w:sectPr w:rsidR="00F407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82"/>
    <w:rsid w:val="00437582"/>
    <w:rsid w:val="004E1D82"/>
    <w:rsid w:val="00B66B58"/>
    <w:rsid w:val="00F40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4DF9EDF6-3103-4CC0-989F-7D5A4DFB3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HAns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E1D82"/>
    <w:rPr>
      <w:rFonts w:ascii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9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quillon de Jarcy, Laure</dc:creator>
  <cp:keywords/>
  <dc:description/>
  <cp:lastModifiedBy>Bosquillon de Jarcy, Laure</cp:lastModifiedBy>
  <cp:revision>2</cp:revision>
  <dcterms:created xsi:type="dcterms:W3CDTF">2022-07-07T08:14:00Z</dcterms:created>
  <dcterms:modified xsi:type="dcterms:W3CDTF">2022-07-07T08:14:00Z</dcterms:modified>
</cp:coreProperties>
</file>